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3F5F6" w14:textId="2BA79F6B" w:rsidR="00076283" w:rsidRDefault="00464CA8" w:rsidP="00464CA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589B9C45" w14:textId="77777777" w:rsidR="00464CA8" w:rsidRDefault="00464CA8" w:rsidP="00464CA8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8051"/>
      </w:tblGrid>
      <w:tr w:rsidR="00464CA8" w14:paraId="60D03794" w14:textId="77777777" w:rsidTr="0065632C">
        <w:tc>
          <w:tcPr>
            <w:tcW w:w="2405" w:type="dxa"/>
          </w:tcPr>
          <w:p w14:paraId="280A6530" w14:textId="4DFADAC5" w:rsidR="00464CA8" w:rsidRPr="0065632C" w:rsidRDefault="00464CA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5632C">
              <w:rPr>
                <w:rFonts w:ascii="Times New Roman" w:hAnsi="Times New Roman" w:cs="Times New Roman"/>
                <w:b/>
                <w:bCs/>
                <w:sz w:val="22"/>
              </w:rPr>
              <w:t>Appendix 1</w:t>
            </w:r>
          </w:p>
        </w:tc>
        <w:tc>
          <w:tcPr>
            <w:tcW w:w="8051" w:type="dxa"/>
          </w:tcPr>
          <w:p w14:paraId="31D8AF77" w14:textId="3FD9E9B2" w:rsidR="00464CA8" w:rsidRPr="00464CA8" w:rsidRDefault="0065632C">
            <w:pPr>
              <w:rPr>
                <w:rFonts w:ascii="Times New Roman" w:hAnsi="Times New Roman" w:cs="Times New Roman"/>
                <w:sz w:val="22"/>
              </w:rPr>
            </w:pPr>
            <w:r w:rsidRPr="0065632C">
              <w:rPr>
                <w:rFonts w:ascii="Times New Roman" w:hAnsi="Times New Roman" w:cs="Times New Roman"/>
                <w:sz w:val="22"/>
                <w:lang w:val="en-GB"/>
              </w:rPr>
              <w:t>Values and categories of age-specific cardiorespiratory fitness</w:t>
            </w:r>
          </w:p>
        </w:tc>
      </w:tr>
      <w:tr w:rsidR="00464CA8" w14:paraId="6CF6B990" w14:textId="77777777" w:rsidTr="0065632C">
        <w:tc>
          <w:tcPr>
            <w:tcW w:w="2405" w:type="dxa"/>
          </w:tcPr>
          <w:p w14:paraId="2EF11051" w14:textId="2CF91C4D" w:rsidR="00464CA8" w:rsidRPr="0065632C" w:rsidRDefault="00464CA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5632C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 xml:space="preserve">Appendix </w:t>
            </w:r>
            <w:r w:rsidRPr="0065632C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2</w:t>
            </w:r>
          </w:p>
        </w:tc>
        <w:tc>
          <w:tcPr>
            <w:tcW w:w="8051" w:type="dxa"/>
          </w:tcPr>
          <w:p w14:paraId="710BCE50" w14:textId="5CBAE6EA" w:rsidR="00464CA8" w:rsidRPr="00464CA8" w:rsidRDefault="0065632C">
            <w:pPr>
              <w:rPr>
                <w:rFonts w:ascii="Times New Roman" w:hAnsi="Times New Roman" w:cs="Times New Roman"/>
                <w:sz w:val="22"/>
              </w:rPr>
            </w:pPr>
            <w:r w:rsidRPr="0065632C">
              <w:rPr>
                <w:rFonts w:ascii="Times New Roman" w:hAnsi="Times New Roman" w:cs="Times New Roman"/>
                <w:bCs/>
                <w:sz w:val="22"/>
                <w:lang w:val="en-GB"/>
              </w:rPr>
              <w:t>Separate and combined associations of smoking status and cardiorespiratory fitness with the risk of chronic obstructive pulmonary disease, on exclusion of the first 5 years of follow-up</w:t>
            </w:r>
          </w:p>
        </w:tc>
      </w:tr>
    </w:tbl>
    <w:p w14:paraId="7195880A" w14:textId="77777777" w:rsidR="00464CA8" w:rsidRPr="00464CA8" w:rsidRDefault="00464CA8">
      <w:pPr>
        <w:rPr>
          <w:rFonts w:ascii="Times New Roman" w:hAnsi="Times New Roman" w:cs="Times New Roman"/>
        </w:rPr>
      </w:pPr>
    </w:p>
    <w:p w14:paraId="23520AD9" w14:textId="77777777" w:rsidR="00464CA8" w:rsidRDefault="00464CA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51B91A8" w14:textId="4B0B2C84" w:rsidR="000E3521" w:rsidRPr="00D5030A" w:rsidRDefault="009C5C6D">
      <w:pPr>
        <w:rPr>
          <w:rFonts w:ascii="Times New Roman" w:hAnsi="Times New Roman" w:cs="Times New Roman"/>
        </w:rPr>
      </w:pPr>
      <w:r w:rsidRPr="009C5C6D">
        <w:rPr>
          <w:rFonts w:ascii="Times New Roman" w:hAnsi="Times New Roman" w:cs="Times New Roman"/>
          <w:b/>
          <w:bCs/>
        </w:rPr>
        <w:lastRenderedPageBreak/>
        <w:t>Appendix 1</w:t>
      </w:r>
      <w:r w:rsidR="00E02703" w:rsidRPr="009C5C6D">
        <w:rPr>
          <w:rFonts w:ascii="Times New Roman" w:hAnsi="Times New Roman" w:cs="Times New Roman"/>
          <w:b/>
          <w:bCs/>
        </w:rPr>
        <w:t>.</w:t>
      </w:r>
      <w:r w:rsidR="00E02703" w:rsidRPr="009C5C6D">
        <w:rPr>
          <w:rFonts w:ascii="Times New Roman" w:hAnsi="Times New Roman" w:cs="Times New Roman"/>
        </w:rPr>
        <w:t xml:space="preserve"> Values </w:t>
      </w:r>
      <w:r w:rsidR="00076283">
        <w:rPr>
          <w:rFonts w:ascii="Times New Roman" w:hAnsi="Times New Roman" w:cs="Times New Roman"/>
        </w:rPr>
        <w:t xml:space="preserve">and categories </w:t>
      </w:r>
      <w:r w:rsidR="00E02703" w:rsidRPr="009C5C6D">
        <w:rPr>
          <w:rFonts w:ascii="Times New Roman" w:hAnsi="Times New Roman" w:cs="Times New Roman"/>
        </w:rPr>
        <w:t xml:space="preserve">of age-specific </w:t>
      </w:r>
      <w:r w:rsidR="00D5030A">
        <w:rPr>
          <w:rFonts w:ascii="Times New Roman" w:hAnsi="Times New Roman" w:cs="Times New Roman"/>
        </w:rPr>
        <w:t>cardiorespiratory fitness</w:t>
      </w:r>
    </w:p>
    <w:tbl>
      <w:tblPr>
        <w:tblStyle w:val="TableGrid"/>
        <w:tblW w:w="10065" w:type="dxa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0"/>
        <w:gridCol w:w="988"/>
        <w:gridCol w:w="1276"/>
        <w:gridCol w:w="1276"/>
        <w:gridCol w:w="1559"/>
        <w:gridCol w:w="1276"/>
        <w:gridCol w:w="1276"/>
        <w:gridCol w:w="1134"/>
      </w:tblGrid>
      <w:tr w:rsidR="00E611E6" w:rsidRPr="00E02703" w14:paraId="559FFCD1" w14:textId="77777777" w:rsidTr="00D5030A">
        <w:trPr>
          <w:trHeight w:val="445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17F88732" w14:textId="3822353A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/>
                <w:szCs w:val="20"/>
                <w:lang w:val="en"/>
              </w:rPr>
              <w:t>Age category</w:t>
            </w:r>
            <w:r w:rsidR="00D5030A">
              <w:rPr>
                <w:rFonts w:ascii="Times New Roman" w:hAnsi="Times New Roman" w:cs="Times New Roman"/>
                <w:b/>
                <w:szCs w:val="20"/>
                <w:lang w:val="en"/>
              </w:rPr>
              <w:t xml:space="preserve">, </w:t>
            </w:r>
            <w:proofErr w:type="spellStart"/>
            <w:r w:rsidR="00D5030A">
              <w:rPr>
                <w:rFonts w:ascii="Times New Roman" w:hAnsi="Times New Roman" w:cs="Times New Roman"/>
                <w:b/>
                <w:szCs w:val="20"/>
                <w:lang w:val="en"/>
              </w:rPr>
              <w:t>yrs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46738E5" w14:textId="77777777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/>
                <w:szCs w:val="20"/>
                <w:lang w:val="en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C33125" w14:textId="145CFBE2" w:rsidR="00E611E6" w:rsidRPr="009C5C6D" w:rsidRDefault="00E611E6" w:rsidP="00E611E6">
            <w:pPr>
              <w:adjustRightInd w:val="0"/>
              <w:ind w:right="60"/>
              <w:rPr>
                <w:rFonts w:ascii="Times New Roman" w:hAnsi="Times New Roman" w:cs="Times New Roman"/>
                <w:b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/>
                <w:szCs w:val="20"/>
                <w:lang w:val="en"/>
              </w:rPr>
              <w:t>Mean (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FE77B7" w14:textId="69AAA1F6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/>
                <w:szCs w:val="20"/>
                <w:lang w:val="en"/>
              </w:rPr>
            </w:pPr>
            <w:proofErr w:type="spellStart"/>
            <w:r w:rsidRPr="009C5C6D">
              <w:rPr>
                <w:rFonts w:ascii="Times New Roman" w:hAnsi="Times New Roman" w:cs="Times New Roman"/>
                <w:b/>
                <w:szCs w:val="20"/>
                <w:lang w:val="en"/>
              </w:rPr>
              <w:t>T</w:t>
            </w:r>
            <w:r w:rsidR="00837B23">
              <w:rPr>
                <w:rFonts w:ascii="Times New Roman" w:hAnsi="Times New Roman" w:cs="Times New Roman"/>
                <w:b/>
                <w:szCs w:val="20"/>
                <w:lang w:val="en"/>
              </w:rPr>
              <w:t>ertile</w:t>
            </w:r>
            <w:proofErr w:type="spellEnd"/>
            <w:r w:rsidR="00837B23">
              <w:rPr>
                <w:rFonts w:ascii="Times New Roman" w:hAnsi="Times New Roman" w:cs="Times New Roman"/>
                <w:b/>
                <w:szCs w:val="20"/>
                <w:lang w:val="en"/>
              </w:rPr>
              <w:t xml:space="preserve"> 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B438F1C" w14:textId="787593D5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/>
                <w:szCs w:val="20"/>
                <w:lang w:val="en"/>
              </w:rPr>
            </w:pPr>
            <w:proofErr w:type="spellStart"/>
            <w:r w:rsidRPr="009C5C6D">
              <w:rPr>
                <w:rFonts w:ascii="Times New Roman" w:hAnsi="Times New Roman" w:cs="Times New Roman"/>
                <w:b/>
                <w:szCs w:val="20"/>
                <w:lang w:val="en"/>
              </w:rPr>
              <w:t>T</w:t>
            </w:r>
            <w:r w:rsidR="003863BD">
              <w:rPr>
                <w:rFonts w:ascii="Times New Roman" w:hAnsi="Times New Roman" w:cs="Times New Roman"/>
                <w:b/>
                <w:szCs w:val="20"/>
                <w:lang w:val="en"/>
              </w:rPr>
              <w:t>ertile</w:t>
            </w:r>
            <w:proofErr w:type="spellEnd"/>
            <w:r w:rsidR="003863BD">
              <w:rPr>
                <w:rFonts w:ascii="Times New Roman" w:hAnsi="Times New Roman" w:cs="Times New Roman"/>
                <w:b/>
                <w:szCs w:val="20"/>
                <w:lang w:val="en"/>
              </w:rPr>
              <w:t xml:space="preserve"> 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9D5E0BE" w14:textId="16609D74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/>
                <w:szCs w:val="20"/>
                <w:lang w:val="en"/>
              </w:rPr>
            </w:pPr>
            <w:proofErr w:type="spellStart"/>
            <w:r w:rsidRPr="009C5C6D">
              <w:rPr>
                <w:rFonts w:ascii="Times New Roman" w:hAnsi="Times New Roman" w:cs="Times New Roman"/>
                <w:b/>
                <w:szCs w:val="20"/>
                <w:lang w:val="en"/>
              </w:rPr>
              <w:t>T</w:t>
            </w:r>
            <w:r w:rsidR="003863BD">
              <w:rPr>
                <w:rFonts w:ascii="Times New Roman" w:hAnsi="Times New Roman" w:cs="Times New Roman"/>
                <w:b/>
                <w:szCs w:val="20"/>
                <w:lang w:val="en"/>
              </w:rPr>
              <w:t>ertile</w:t>
            </w:r>
            <w:proofErr w:type="spellEnd"/>
            <w:r w:rsidR="003863BD">
              <w:rPr>
                <w:rFonts w:ascii="Times New Roman" w:hAnsi="Times New Roman" w:cs="Times New Roman"/>
                <w:b/>
                <w:szCs w:val="20"/>
                <w:lang w:val="en"/>
              </w:rPr>
              <w:t xml:space="preserve"> 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1B9C02" w14:textId="77777777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/>
                <w:szCs w:val="20"/>
                <w:lang w:val="en"/>
              </w:rPr>
              <w:t>Below medi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3CE166" w14:textId="77777777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/>
                <w:szCs w:val="20"/>
                <w:lang w:val="en"/>
              </w:rPr>
              <w:t>Above median</w:t>
            </w:r>
          </w:p>
        </w:tc>
      </w:tr>
      <w:tr w:rsidR="00E611E6" w:rsidRPr="00E02703" w14:paraId="42958C50" w14:textId="77777777" w:rsidTr="00D5030A">
        <w:trPr>
          <w:trHeight w:val="432"/>
        </w:trPr>
        <w:tc>
          <w:tcPr>
            <w:tcW w:w="1280" w:type="dxa"/>
            <w:tcBorders>
              <w:top w:val="single" w:sz="4" w:space="0" w:color="auto"/>
            </w:tcBorders>
          </w:tcPr>
          <w:p w14:paraId="75B2B3F1" w14:textId="77777777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42-47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63AE1278" w14:textId="5191E8E7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29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C8E612" w14:textId="74B97023" w:rsidR="00E611E6" w:rsidRPr="009C5C6D" w:rsidRDefault="00A81258" w:rsidP="00E611E6">
            <w:pPr>
              <w:adjustRightInd w:val="0"/>
              <w:ind w:right="60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35.5 (7.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07716B" w14:textId="7F66D366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&lt;32.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96D7F5" w14:textId="33926F29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32.0-38.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E7B3C8" w14:textId="59B1D064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38.2-58.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4E9016E" w14:textId="2C5904C7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&lt; 35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E8C9E2" w14:textId="72A2E4D5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≥35.0</w:t>
            </w:r>
          </w:p>
        </w:tc>
      </w:tr>
      <w:tr w:rsidR="00E611E6" w:rsidRPr="00E02703" w14:paraId="40E85D33" w14:textId="77777777" w:rsidTr="00D5030A">
        <w:trPr>
          <w:trHeight w:val="445"/>
        </w:trPr>
        <w:tc>
          <w:tcPr>
            <w:tcW w:w="1280" w:type="dxa"/>
          </w:tcPr>
          <w:p w14:paraId="7E34AF27" w14:textId="77777777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48-53</w:t>
            </w:r>
          </w:p>
        </w:tc>
        <w:tc>
          <w:tcPr>
            <w:tcW w:w="988" w:type="dxa"/>
          </w:tcPr>
          <w:p w14:paraId="4630600E" w14:textId="36CEFAD7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305</w:t>
            </w:r>
          </w:p>
        </w:tc>
        <w:tc>
          <w:tcPr>
            <w:tcW w:w="1276" w:type="dxa"/>
          </w:tcPr>
          <w:p w14:paraId="7A24E899" w14:textId="1E23F4E0" w:rsidR="00E611E6" w:rsidRPr="009C5C6D" w:rsidRDefault="00A81258" w:rsidP="00E611E6">
            <w:pPr>
              <w:adjustRightInd w:val="0"/>
              <w:ind w:right="60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33.2 (</w:t>
            </w:r>
            <w:r w:rsidR="005266A6"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7.5)</w:t>
            </w:r>
          </w:p>
        </w:tc>
        <w:tc>
          <w:tcPr>
            <w:tcW w:w="1276" w:type="dxa"/>
          </w:tcPr>
          <w:p w14:paraId="48E1E0B6" w14:textId="32CC270E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&lt; 29.</w:t>
            </w:r>
            <w:r w:rsidR="00845ACD"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7</w:t>
            </w:r>
          </w:p>
        </w:tc>
        <w:tc>
          <w:tcPr>
            <w:tcW w:w="1559" w:type="dxa"/>
          </w:tcPr>
          <w:p w14:paraId="1C7687FA" w14:textId="449D0DA0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29.</w:t>
            </w:r>
            <w:r w:rsidR="003C5890"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7-35.7</w:t>
            </w:r>
          </w:p>
        </w:tc>
        <w:tc>
          <w:tcPr>
            <w:tcW w:w="1276" w:type="dxa"/>
          </w:tcPr>
          <w:p w14:paraId="0A4B3DD7" w14:textId="21EDD0B5" w:rsidR="00E611E6" w:rsidRPr="009C5C6D" w:rsidRDefault="003C5890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35.8-57.3</w:t>
            </w:r>
          </w:p>
        </w:tc>
        <w:tc>
          <w:tcPr>
            <w:tcW w:w="1276" w:type="dxa"/>
          </w:tcPr>
          <w:p w14:paraId="0390278B" w14:textId="6DD25860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&lt; 32.</w:t>
            </w:r>
            <w:r w:rsidR="00B7389C"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2</w:t>
            </w:r>
          </w:p>
        </w:tc>
        <w:tc>
          <w:tcPr>
            <w:tcW w:w="1134" w:type="dxa"/>
          </w:tcPr>
          <w:p w14:paraId="4C49A915" w14:textId="6B0D6335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 xml:space="preserve"> </w:t>
            </w:r>
            <w:r w:rsidR="00B7389C"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≥32.2</w:t>
            </w:r>
          </w:p>
        </w:tc>
      </w:tr>
      <w:tr w:rsidR="00E611E6" w:rsidRPr="00E02703" w14:paraId="0F7C2182" w14:textId="77777777" w:rsidTr="00D5030A">
        <w:trPr>
          <w:trHeight w:val="445"/>
        </w:trPr>
        <w:tc>
          <w:tcPr>
            <w:tcW w:w="1280" w:type="dxa"/>
          </w:tcPr>
          <w:p w14:paraId="2D4C4DD0" w14:textId="77777777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54-59</w:t>
            </w:r>
          </w:p>
        </w:tc>
        <w:tc>
          <w:tcPr>
            <w:tcW w:w="988" w:type="dxa"/>
          </w:tcPr>
          <w:p w14:paraId="6351E7B2" w14:textId="4252FCD2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1398</w:t>
            </w:r>
          </w:p>
        </w:tc>
        <w:tc>
          <w:tcPr>
            <w:tcW w:w="1276" w:type="dxa"/>
          </w:tcPr>
          <w:p w14:paraId="2A12701D" w14:textId="7FF7681A" w:rsidR="00E611E6" w:rsidRPr="009C5C6D" w:rsidRDefault="005266A6" w:rsidP="00E611E6">
            <w:pPr>
              <w:adjustRightInd w:val="0"/>
              <w:ind w:right="60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29.6 (7.6)</w:t>
            </w:r>
          </w:p>
        </w:tc>
        <w:tc>
          <w:tcPr>
            <w:tcW w:w="1276" w:type="dxa"/>
          </w:tcPr>
          <w:p w14:paraId="58328E46" w14:textId="24AB28A7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&lt; 26.</w:t>
            </w:r>
            <w:r w:rsidR="00165C23"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4</w:t>
            </w:r>
          </w:p>
        </w:tc>
        <w:tc>
          <w:tcPr>
            <w:tcW w:w="1559" w:type="dxa"/>
          </w:tcPr>
          <w:p w14:paraId="268901E0" w14:textId="0141E827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26.</w:t>
            </w:r>
            <w:r w:rsidR="00165C23"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4-</w:t>
            </w:r>
            <w:r w:rsidR="009A6EF3"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32.5</w:t>
            </w:r>
          </w:p>
        </w:tc>
        <w:tc>
          <w:tcPr>
            <w:tcW w:w="1276" w:type="dxa"/>
          </w:tcPr>
          <w:p w14:paraId="7119BE2C" w14:textId="5966DDFE" w:rsidR="00E611E6" w:rsidRPr="009C5C6D" w:rsidRDefault="009A6EF3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32.6-65.4</w:t>
            </w:r>
          </w:p>
        </w:tc>
        <w:tc>
          <w:tcPr>
            <w:tcW w:w="1276" w:type="dxa"/>
          </w:tcPr>
          <w:p w14:paraId="03A188FC" w14:textId="77777777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&lt; 29.4</w:t>
            </w:r>
          </w:p>
        </w:tc>
        <w:tc>
          <w:tcPr>
            <w:tcW w:w="1134" w:type="dxa"/>
          </w:tcPr>
          <w:p w14:paraId="6710EDB5" w14:textId="242B3D05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 xml:space="preserve"> </w:t>
            </w:r>
            <w:r w:rsidR="009A6EF3"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≥29.4</w:t>
            </w:r>
          </w:p>
        </w:tc>
      </w:tr>
      <w:tr w:rsidR="00E611E6" w:rsidRPr="00E02703" w14:paraId="29D157DD" w14:textId="77777777" w:rsidTr="00D5030A">
        <w:trPr>
          <w:trHeight w:val="445"/>
        </w:trPr>
        <w:tc>
          <w:tcPr>
            <w:tcW w:w="1280" w:type="dxa"/>
          </w:tcPr>
          <w:p w14:paraId="281E2928" w14:textId="2ADFE887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≥60</w:t>
            </w:r>
          </w:p>
        </w:tc>
        <w:tc>
          <w:tcPr>
            <w:tcW w:w="988" w:type="dxa"/>
          </w:tcPr>
          <w:p w14:paraId="281DAE76" w14:textId="4812B837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296</w:t>
            </w:r>
          </w:p>
        </w:tc>
        <w:tc>
          <w:tcPr>
            <w:tcW w:w="1276" w:type="dxa"/>
          </w:tcPr>
          <w:p w14:paraId="237820F4" w14:textId="2E82158C" w:rsidR="00E611E6" w:rsidRPr="009C5C6D" w:rsidRDefault="005266A6" w:rsidP="00E611E6">
            <w:pPr>
              <w:adjustRightInd w:val="0"/>
              <w:ind w:right="60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25.1 (6.8)</w:t>
            </w:r>
          </w:p>
        </w:tc>
        <w:tc>
          <w:tcPr>
            <w:tcW w:w="1276" w:type="dxa"/>
          </w:tcPr>
          <w:p w14:paraId="15BAB0EC" w14:textId="44B88049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&lt; 22.</w:t>
            </w:r>
            <w:r w:rsidR="00C90593"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6</w:t>
            </w:r>
          </w:p>
        </w:tc>
        <w:tc>
          <w:tcPr>
            <w:tcW w:w="1559" w:type="dxa"/>
          </w:tcPr>
          <w:p w14:paraId="36220F39" w14:textId="2872439D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22.</w:t>
            </w:r>
            <w:r w:rsidR="00C90593"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6-</w:t>
            </w:r>
            <w:r w:rsidR="00A0015B"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27.8</w:t>
            </w:r>
          </w:p>
        </w:tc>
        <w:tc>
          <w:tcPr>
            <w:tcW w:w="1276" w:type="dxa"/>
          </w:tcPr>
          <w:p w14:paraId="53AECE1B" w14:textId="3ECC3574" w:rsidR="00E611E6" w:rsidRPr="009C5C6D" w:rsidRDefault="00A0015B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27.9-47.8</w:t>
            </w:r>
          </w:p>
        </w:tc>
        <w:tc>
          <w:tcPr>
            <w:tcW w:w="1276" w:type="dxa"/>
          </w:tcPr>
          <w:p w14:paraId="7425B7D3" w14:textId="77777777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&lt; 25.2</w:t>
            </w:r>
          </w:p>
        </w:tc>
        <w:tc>
          <w:tcPr>
            <w:tcW w:w="1134" w:type="dxa"/>
          </w:tcPr>
          <w:p w14:paraId="660A0792" w14:textId="33C1104A" w:rsidR="00E611E6" w:rsidRPr="009C5C6D" w:rsidRDefault="00E611E6" w:rsidP="00E611E6">
            <w:pPr>
              <w:adjustRightInd w:val="0"/>
              <w:ind w:right="60"/>
              <w:jc w:val="left"/>
              <w:rPr>
                <w:rFonts w:ascii="Times New Roman" w:hAnsi="Times New Roman" w:cs="Times New Roman"/>
                <w:bCs/>
                <w:szCs w:val="20"/>
                <w:lang w:val="en"/>
              </w:rPr>
            </w:pPr>
            <w:r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 xml:space="preserve"> </w:t>
            </w:r>
            <w:r w:rsidR="00B176CF" w:rsidRPr="009C5C6D">
              <w:rPr>
                <w:rFonts w:ascii="Times New Roman" w:hAnsi="Times New Roman" w:cs="Times New Roman"/>
                <w:bCs/>
                <w:szCs w:val="20"/>
                <w:lang w:val="en"/>
              </w:rPr>
              <w:t>≥25.2</w:t>
            </w:r>
          </w:p>
        </w:tc>
      </w:tr>
    </w:tbl>
    <w:p w14:paraId="1FEF8DBA" w14:textId="4340D293" w:rsidR="00E02703" w:rsidRDefault="00D5030A" w:rsidP="00D5030A">
      <w:pPr>
        <w:tabs>
          <w:tab w:val="left" w:pos="956"/>
        </w:tabs>
        <w:rPr>
          <w:rFonts w:ascii="Times New Roman" w:hAnsi="Times New Roman" w:cs="Times New Roman"/>
          <w:sz w:val="20"/>
          <w:szCs w:val="20"/>
        </w:rPr>
      </w:pPr>
      <w:r w:rsidRPr="00D5030A">
        <w:rPr>
          <w:rFonts w:ascii="Times New Roman" w:hAnsi="Times New Roman" w:cs="Times New Roman"/>
          <w:sz w:val="20"/>
          <w:szCs w:val="20"/>
        </w:rPr>
        <w:tab/>
        <w:t>SD, standard deviation</w:t>
      </w:r>
    </w:p>
    <w:p w14:paraId="28DB331C" w14:textId="7C448D9D" w:rsidR="00D5030A" w:rsidRDefault="00D5030A" w:rsidP="00D5030A">
      <w:pPr>
        <w:rPr>
          <w:rFonts w:ascii="Times New Roman" w:hAnsi="Times New Roman" w:cs="Times New Roman"/>
          <w:sz w:val="20"/>
          <w:szCs w:val="20"/>
        </w:rPr>
      </w:pPr>
    </w:p>
    <w:p w14:paraId="6CF9B512" w14:textId="42A46940" w:rsidR="00D5030A" w:rsidRDefault="00D5030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EBC1FA8" w14:textId="77777777" w:rsidR="00820D5B" w:rsidRDefault="00820D5B" w:rsidP="00D5030A">
      <w:pPr>
        <w:rPr>
          <w:rFonts w:ascii="Times New Roman" w:hAnsi="Times New Roman" w:cs="Times New Roman"/>
          <w:b/>
          <w:bCs/>
        </w:rPr>
        <w:sectPr w:rsidR="00820D5B" w:rsidSect="00E02703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54A9AA3B" w14:textId="2C671D65" w:rsidR="00D5030A" w:rsidRPr="00D5030A" w:rsidRDefault="00D5030A" w:rsidP="00D5030A">
      <w:pPr>
        <w:rPr>
          <w:rFonts w:ascii="Times New Roman" w:hAnsi="Times New Roman" w:cs="Times New Roman"/>
        </w:rPr>
      </w:pPr>
      <w:r w:rsidRPr="009C5C6D">
        <w:rPr>
          <w:rFonts w:ascii="Times New Roman" w:hAnsi="Times New Roman" w:cs="Times New Roman"/>
          <w:b/>
          <w:bCs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</w:rPr>
        <w:t>2</w:t>
      </w:r>
      <w:r w:rsidRPr="009C5C6D">
        <w:rPr>
          <w:rFonts w:ascii="Times New Roman" w:hAnsi="Times New Roman" w:cs="Times New Roman"/>
          <w:b/>
          <w:bCs/>
        </w:rPr>
        <w:t>.</w:t>
      </w:r>
      <w:r w:rsidRPr="009C5C6D">
        <w:rPr>
          <w:rFonts w:ascii="Times New Roman" w:hAnsi="Times New Roman" w:cs="Times New Roman"/>
        </w:rPr>
        <w:t xml:space="preserve"> </w:t>
      </w:r>
      <w:r w:rsidR="002F7E2F" w:rsidRPr="002F7E2F">
        <w:rPr>
          <w:rFonts w:ascii="Times New Roman" w:hAnsi="Times New Roman" w:cs="Times New Roman"/>
          <w:bCs/>
        </w:rPr>
        <w:t xml:space="preserve">Separate and combined associations of smoking status and cardiorespiratory fitness with </w:t>
      </w:r>
      <w:r w:rsidR="002F7E2F">
        <w:rPr>
          <w:rFonts w:ascii="Times New Roman" w:hAnsi="Times New Roman" w:cs="Times New Roman"/>
          <w:bCs/>
        </w:rPr>
        <w:t xml:space="preserve">the </w:t>
      </w:r>
      <w:r w:rsidR="002F7E2F" w:rsidRPr="002F7E2F">
        <w:rPr>
          <w:rFonts w:ascii="Times New Roman" w:hAnsi="Times New Roman" w:cs="Times New Roman"/>
          <w:bCs/>
        </w:rPr>
        <w:t>risk of chronic obstructive pulmonary disease</w:t>
      </w:r>
      <w:r w:rsidR="00EE6BF1">
        <w:rPr>
          <w:rFonts w:ascii="Times New Roman" w:hAnsi="Times New Roman" w:cs="Times New Roman"/>
          <w:bCs/>
        </w:rPr>
        <w:t>, on exclusion of the first 5 years of follow-up</w:t>
      </w:r>
    </w:p>
    <w:tbl>
      <w:tblPr>
        <w:tblW w:w="13322" w:type="dxa"/>
        <w:tblBorders>
          <w:top w:val="single" w:sz="2" w:space="0" w:color="000000"/>
          <w:bottom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35"/>
        <w:gridCol w:w="1620"/>
        <w:gridCol w:w="900"/>
        <w:gridCol w:w="1741"/>
        <w:gridCol w:w="851"/>
        <w:gridCol w:w="1728"/>
        <w:gridCol w:w="840"/>
        <w:gridCol w:w="1588"/>
        <w:gridCol w:w="992"/>
      </w:tblGrid>
      <w:tr w:rsidR="00C275CC" w:rsidRPr="00720139" w14:paraId="181D28D2" w14:textId="77777777" w:rsidTr="00243CB4">
        <w:trPr>
          <w:trHeight w:val="481"/>
        </w:trPr>
        <w:tc>
          <w:tcPr>
            <w:tcW w:w="212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BDA7869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i-FI"/>
              </w:rPr>
              <w:t>Exposure categories</w:t>
            </w:r>
          </w:p>
        </w:tc>
        <w:tc>
          <w:tcPr>
            <w:tcW w:w="9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74A1FE6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i-FI"/>
              </w:rPr>
              <w:t>Events/</w:t>
            </w:r>
          </w:p>
          <w:p w14:paraId="61B68688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i-FI"/>
              </w:rPr>
              <w:t>Total</w:t>
            </w:r>
          </w:p>
        </w:tc>
        <w:tc>
          <w:tcPr>
            <w:tcW w:w="2520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253F04A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i-FI"/>
              </w:rPr>
              <w:t>Model 1</w:t>
            </w:r>
          </w:p>
        </w:tc>
        <w:tc>
          <w:tcPr>
            <w:tcW w:w="2592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361B67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i-FI"/>
              </w:rPr>
              <w:t>Model 2</w:t>
            </w:r>
          </w:p>
        </w:tc>
        <w:tc>
          <w:tcPr>
            <w:tcW w:w="2568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BC61411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i-FI"/>
              </w:rPr>
              <w:t>Model 3</w:t>
            </w:r>
          </w:p>
        </w:tc>
        <w:tc>
          <w:tcPr>
            <w:tcW w:w="258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48FC74E4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i-FI"/>
              </w:rPr>
              <w:t>Model 4</w:t>
            </w:r>
          </w:p>
        </w:tc>
      </w:tr>
      <w:tr w:rsidR="00C275CC" w:rsidRPr="00720139" w14:paraId="75CCD7B2" w14:textId="77777777" w:rsidTr="00243CB4">
        <w:trPr>
          <w:trHeight w:val="363"/>
        </w:trPr>
        <w:tc>
          <w:tcPr>
            <w:tcW w:w="212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1B3B989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</w:p>
        </w:tc>
        <w:tc>
          <w:tcPr>
            <w:tcW w:w="9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6E18DEA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60E3F59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HR (95% CI)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BA0FE0B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 w:eastAsia="fi-FI"/>
              </w:rPr>
              <w:t>P-</w:t>
            </w: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value</w:t>
            </w:r>
          </w:p>
        </w:tc>
        <w:tc>
          <w:tcPr>
            <w:tcW w:w="17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A3EB520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HR (95% CI)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2B77142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 w:eastAsia="fi-FI"/>
              </w:rPr>
              <w:t>P-</w:t>
            </w: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value</w:t>
            </w:r>
          </w:p>
        </w:tc>
        <w:tc>
          <w:tcPr>
            <w:tcW w:w="17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280A248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HR (95% CI)</w:t>
            </w:r>
          </w:p>
        </w:tc>
        <w:tc>
          <w:tcPr>
            <w:tcW w:w="840" w:type="dxa"/>
            <w:tcBorders>
              <w:top w:val="single" w:sz="2" w:space="0" w:color="000000"/>
              <w:bottom w:val="single" w:sz="2" w:space="0" w:color="000000"/>
            </w:tcBorders>
          </w:tcPr>
          <w:p w14:paraId="3BDE6B90" w14:textId="77777777" w:rsidR="00C275CC" w:rsidRPr="00F74295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 w:eastAsia="fi-FI"/>
              </w:rPr>
              <w:t>P-</w:t>
            </w:r>
            <w:r>
              <w:rPr>
                <w:rFonts w:ascii="Times New Roman" w:eastAsia="Times New Roman" w:hAnsi="Times New Roman" w:cs="Times New Roman"/>
                <w:bCs/>
                <w:iCs/>
                <w:sz w:val="16"/>
                <w:szCs w:val="16"/>
                <w:lang w:val="en-US" w:eastAsia="fi-FI"/>
              </w:rPr>
              <w:t>value</w:t>
            </w:r>
          </w:p>
        </w:tc>
        <w:tc>
          <w:tcPr>
            <w:tcW w:w="1588" w:type="dxa"/>
            <w:tcBorders>
              <w:top w:val="single" w:sz="2" w:space="0" w:color="000000"/>
              <w:bottom w:val="single" w:sz="2" w:space="0" w:color="000000"/>
            </w:tcBorders>
          </w:tcPr>
          <w:p w14:paraId="5ED1511F" w14:textId="77777777" w:rsidR="00C275CC" w:rsidRPr="00D400BC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6"/>
                <w:szCs w:val="16"/>
                <w:lang w:val="en-US" w:eastAsia="fi-FI"/>
              </w:rPr>
            </w:pPr>
            <w:r w:rsidRPr="00D400BC">
              <w:rPr>
                <w:rFonts w:ascii="Times New Roman" w:eastAsia="Times New Roman" w:hAnsi="Times New Roman" w:cs="Times New Roman"/>
                <w:bCs/>
                <w:iCs/>
                <w:sz w:val="16"/>
                <w:szCs w:val="16"/>
                <w:lang w:val="en-US" w:eastAsia="fi-FI"/>
              </w:rPr>
              <w:t>HR (95% CI)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F21FBFD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 w:eastAsia="fi-FI"/>
              </w:rPr>
              <w:t>P-</w:t>
            </w: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value</w:t>
            </w:r>
          </w:p>
        </w:tc>
      </w:tr>
      <w:tr w:rsidR="00C275CC" w:rsidRPr="00720139" w14:paraId="7EEB932A" w14:textId="77777777" w:rsidTr="00243CB4">
        <w:trPr>
          <w:trHeight w:val="312"/>
        </w:trPr>
        <w:tc>
          <w:tcPr>
            <w:tcW w:w="13322" w:type="dxa"/>
            <w:gridSpan w:val="10"/>
            <w:tcBorders>
              <w:top w:val="single" w:sz="2" w:space="0" w:color="000000"/>
              <w:bottom w:val="single" w:sz="2" w:space="0" w:color="000000"/>
            </w:tcBorders>
          </w:tcPr>
          <w:p w14:paraId="4E7BD01C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i-FI"/>
              </w:rPr>
              <w:t>Smoking status</w:t>
            </w:r>
          </w:p>
        </w:tc>
      </w:tr>
      <w:tr w:rsidR="00C275CC" w:rsidRPr="00720139" w14:paraId="78516D58" w14:textId="77777777" w:rsidTr="00243CB4">
        <w:trPr>
          <w:trHeight w:val="254"/>
        </w:trPr>
        <w:tc>
          <w:tcPr>
            <w:tcW w:w="2127" w:type="dxa"/>
            <w:tcBorders>
              <w:top w:val="single" w:sz="2" w:space="0" w:color="000000"/>
            </w:tcBorders>
            <w:shd w:val="clear" w:color="auto" w:fill="auto"/>
          </w:tcPr>
          <w:p w14:paraId="2E79C006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Non-smoker</w:t>
            </w:r>
          </w:p>
        </w:tc>
        <w:tc>
          <w:tcPr>
            <w:tcW w:w="935" w:type="dxa"/>
            <w:tcBorders>
              <w:top w:val="single" w:sz="2" w:space="0" w:color="000000"/>
            </w:tcBorders>
            <w:shd w:val="clear" w:color="auto" w:fill="auto"/>
          </w:tcPr>
          <w:p w14:paraId="0FC87322" w14:textId="32993A7F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2</w:t>
            </w:r>
            <w:r w:rsidR="00994ED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2</w:t>
            </w: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/ 15</w:t>
            </w:r>
            <w:r w:rsidR="00994ED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21</w:t>
            </w:r>
          </w:p>
        </w:tc>
        <w:tc>
          <w:tcPr>
            <w:tcW w:w="1620" w:type="dxa"/>
            <w:tcBorders>
              <w:top w:val="single" w:sz="2" w:space="0" w:color="000000"/>
            </w:tcBorders>
            <w:shd w:val="clear" w:color="auto" w:fill="auto"/>
          </w:tcPr>
          <w:p w14:paraId="17F5A7BC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ref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shd w:val="clear" w:color="auto" w:fill="auto"/>
          </w:tcPr>
          <w:p w14:paraId="46309C9B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</w:p>
        </w:tc>
        <w:tc>
          <w:tcPr>
            <w:tcW w:w="1741" w:type="dxa"/>
            <w:tcBorders>
              <w:top w:val="single" w:sz="2" w:space="0" w:color="000000"/>
            </w:tcBorders>
            <w:shd w:val="clear" w:color="auto" w:fill="auto"/>
          </w:tcPr>
          <w:p w14:paraId="51F4C0D2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ref</w:t>
            </w:r>
          </w:p>
        </w:tc>
        <w:tc>
          <w:tcPr>
            <w:tcW w:w="851" w:type="dxa"/>
            <w:tcBorders>
              <w:top w:val="single" w:sz="2" w:space="0" w:color="000000"/>
            </w:tcBorders>
            <w:shd w:val="clear" w:color="auto" w:fill="auto"/>
          </w:tcPr>
          <w:p w14:paraId="35962250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</w:p>
        </w:tc>
        <w:tc>
          <w:tcPr>
            <w:tcW w:w="1728" w:type="dxa"/>
            <w:tcBorders>
              <w:top w:val="single" w:sz="2" w:space="0" w:color="000000"/>
            </w:tcBorders>
            <w:shd w:val="clear" w:color="auto" w:fill="auto"/>
          </w:tcPr>
          <w:p w14:paraId="5BAF31B9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ref</w:t>
            </w:r>
          </w:p>
        </w:tc>
        <w:tc>
          <w:tcPr>
            <w:tcW w:w="840" w:type="dxa"/>
            <w:tcBorders>
              <w:top w:val="single" w:sz="2" w:space="0" w:color="000000"/>
            </w:tcBorders>
          </w:tcPr>
          <w:p w14:paraId="6B137E2A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</w:p>
        </w:tc>
        <w:tc>
          <w:tcPr>
            <w:tcW w:w="1588" w:type="dxa"/>
            <w:tcBorders>
              <w:top w:val="single" w:sz="2" w:space="0" w:color="000000"/>
            </w:tcBorders>
          </w:tcPr>
          <w:p w14:paraId="65DC0A0A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ref</w:t>
            </w:r>
          </w:p>
        </w:tc>
        <w:tc>
          <w:tcPr>
            <w:tcW w:w="992" w:type="dxa"/>
            <w:tcBorders>
              <w:top w:val="single" w:sz="2" w:space="0" w:color="000000"/>
            </w:tcBorders>
            <w:shd w:val="clear" w:color="auto" w:fill="auto"/>
          </w:tcPr>
          <w:p w14:paraId="457A1A58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</w:p>
        </w:tc>
      </w:tr>
      <w:tr w:rsidR="00C275CC" w:rsidRPr="00720139" w14:paraId="08746384" w14:textId="77777777" w:rsidTr="00243CB4">
        <w:trPr>
          <w:trHeight w:val="293"/>
        </w:trPr>
        <w:tc>
          <w:tcPr>
            <w:tcW w:w="2127" w:type="dxa"/>
            <w:tcBorders>
              <w:bottom w:val="single" w:sz="2" w:space="0" w:color="auto"/>
            </w:tcBorders>
            <w:shd w:val="clear" w:color="auto" w:fill="auto"/>
          </w:tcPr>
          <w:p w14:paraId="66DCBED4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Smoker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</w:tcPr>
          <w:p w14:paraId="3D91C094" w14:textId="2E7C8413" w:rsidR="00C275CC" w:rsidRPr="00720139" w:rsidRDefault="00994ED8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79</w:t>
            </w:r>
            <w:r w:rsidR="00C275CC"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652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shd w:val="clear" w:color="auto" w:fill="auto"/>
          </w:tcPr>
          <w:p w14:paraId="1B95C762" w14:textId="67C8CD09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12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5</w:t>
            </w:r>
            <w:r w:rsidR="0014035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9</w:t>
            </w: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(</w:t>
            </w:r>
            <w:r w:rsidR="00BE740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7.83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-</w:t>
            </w:r>
            <w:r w:rsidR="00BE740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20.24</w:t>
            </w: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auto"/>
          </w:tcPr>
          <w:p w14:paraId="5C0EB75E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&lt; .001</w:t>
            </w:r>
          </w:p>
        </w:tc>
        <w:tc>
          <w:tcPr>
            <w:tcW w:w="1741" w:type="dxa"/>
            <w:tcBorders>
              <w:bottom w:val="single" w:sz="2" w:space="0" w:color="auto"/>
            </w:tcBorders>
            <w:shd w:val="clear" w:color="auto" w:fill="auto"/>
          </w:tcPr>
          <w:p w14:paraId="3B9D76E7" w14:textId="440702BF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1.3</w:t>
            </w:r>
            <w:r w:rsidR="0014035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1</w:t>
            </w: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(</w:t>
            </w:r>
            <w:r w:rsidR="0014035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6.89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-</w:t>
            </w: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8.</w:t>
            </w:r>
            <w:r w:rsidR="0014035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56</w:t>
            </w: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shd w:val="clear" w:color="auto" w:fill="auto"/>
          </w:tcPr>
          <w:p w14:paraId="22E74905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&lt;.001</w:t>
            </w:r>
          </w:p>
        </w:tc>
        <w:tc>
          <w:tcPr>
            <w:tcW w:w="1728" w:type="dxa"/>
            <w:tcBorders>
              <w:bottom w:val="single" w:sz="2" w:space="0" w:color="auto"/>
            </w:tcBorders>
            <w:shd w:val="clear" w:color="auto" w:fill="auto"/>
          </w:tcPr>
          <w:p w14:paraId="1DE91B23" w14:textId="2471839F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0.</w:t>
            </w:r>
            <w:r w:rsidR="0014035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71</w:t>
            </w: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6.</w:t>
            </w:r>
            <w:r w:rsidR="0014035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5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-</w:t>
            </w: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1</w:t>
            </w:r>
            <w:r w:rsidR="0014035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7.63</w:t>
            </w: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840" w:type="dxa"/>
            <w:tcBorders>
              <w:bottom w:val="single" w:sz="2" w:space="0" w:color="auto"/>
            </w:tcBorders>
          </w:tcPr>
          <w:p w14:paraId="12C2CAC9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F7429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&lt;.001</w:t>
            </w:r>
          </w:p>
        </w:tc>
        <w:tc>
          <w:tcPr>
            <w:tcW w:w="1588" w:type="dxa"/>
            <w:tcBorders>
              <w:bottom w:val="single" w:sz="2" w:space="0" w:color="auto"/>
            </w:tcBorders>
          </w:tcPr>
          <w:p w14:paraId="55EA35EB" w14:textId="71FDF118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7.</w:t>
            </w:r>
            <w:r w:rsidR="00F8393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6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(3.</w:t>
            </w:r>
            <w:r w:rsidR="00F92BB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33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-17.</w:t>
            </w:r>
            <w:r w:rsidR="00F92BB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36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</w:tcPr>
          <w:p w14:paraId="15235B5B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&lt;.001</w:t>
            </w:r>
          </w:p>
        </w:tc>
      </w:tr>
      <w:tr w:rsidR="00C275CC" w:rsidRPr="00720139" w14:paraId="34F83F65" w14:textId="77777777" w:rsidTr="00243CB4">
        <w:trPr>
          <w:trHeight w:val="302"/>
        </w:trPr>
        <w:tc>
          <w:tcPr>
            <w:tcW w:w="13322" w:type="dxa"/>
            <w:gridSpan w:val="10"/>
            <w:tcBorders>
              <w:top w:val="single" w:sz="2" w:space="0" w:color="auto"/>
              <w:bottom w:val="single" w:sz="2" w:space="0" w:color="auto"/>
            </w:tcBorders>
          </w:tcPr>
          <w:p w14:paraId="741A6DEE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i-FI"/>
              </w:rPr>
              <w:t>CRF (ml/kg/min)</w:t>
            </w:r>
          </w:p>
        </w:tc>
      </w:tr>
      <w:tr w:rsidR="00C275CC" w:rsidRPr="00720139" w14:paraId="447C9CD9" w14:textId="77777777" w:rsidTr="00243CB4">
        <w:trPr>
          <w:trHeight w:val="358"/>
        </w:trPr>
        <w:tc>
          <w:tcPr>
            <w:tcW w:w="2127" w:type="dxa"/>
            <w:tcBorders>
              <w:top w:val="single" w:sz="2" w:space="0" w:color="auto"/>
            </w:tcBorders>
            <w:shd w:val="clear" w:color="auto" w:fill="auto"/>
          </w:tcPr>
          <w:p w14:paraId="32A4C9F4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Per 1 SD increase in CRF</w:t>
            </w: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</w:tcPr>
          <w:p w14:paraId="76E45B52" w14:textId="2E703F01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1</w:t>
            </w:r>
            <w:r w:rsidR="00DF174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0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/ 2</w:t>
            </w:r>
            <w:r w:rsidR="00CB31B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173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shd w:val="clear" w:color="auto" w:fill="auto"/>
          </w:tcPr>
          <w:p w14:paraId="31905625" w14:textId="5401FD7D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0.6</w:t>
            </w:r>
            <w:r w:rsidR="00534CF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(0.</w:t>
            </w:r>
            <w:r w:rsidR="00534CF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5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-0.</w:t>
            </w:r>
            <w:r w:rsidR="00534CF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8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auto"/>
          </w:tcPr>
          <w:p w14:paraId="09459EF0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&lt;.001</w:t>
            </w:r>
          </w:p>
        </w:tc>
        <w:tc>
          <w:tcPr>
            <w:tcW w:w="1741" w:type="dxa"/>
            <w:tcBorders>
              <w:top w:val="single" w:sz="2" w:space="0" w:color="auto"/>
            </w:tcBorders>
            <w:shd w:val="clear" w:color="auto" w:fill="auto"/>
          </w:tcPr>
          <w:p w14:paraId="4EEF1A54" w14:textId="792B743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0.</w:t>
            </w:r>
            <w:r w:rsidR="0018242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63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(0.4</w:t>
            </w:r>
            <w:r w:rsidR="0018242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-0.</w:t>
            </w:r>
            <w:r w:rsidR="00534CF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8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</w:tcPr>
          <w:p w14:paraId="45D1EABF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&lt;.001</w:t>
            </w:r>
          </w:p>
        </w:tc>
        <w:tc>
          <w:tcPr>
            <w:tcW w:w="1728" w:type="dxa"/>
            <w:tcBorders>
              <w:top w:val="single" w:sz="2" w:space="0" w:color="auto"/>
            </w:tcBorders>
            <w:shd w:val="clear" w:color="auto" w:fill="auto"/>
          </w:tcPr>
          <w:p w14:paraId="21278040" w14:textId="4464FBCE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0.</w:t>
            </w:r>
            <w:r w:rsidR="0018242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7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(0.5</w:t>
            </w:r>
            <w:r w:rsidR="0018242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-0.</w:t>
            </w:r>
            <w:r w:rsidR="0018242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92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840" w:type="dxa"/>
            <w:tcBorders>
              <w:top w:val="single" w:sz="2" w:space="0" w:color="auto"/>
            </w:tcBorders>
            <w:shd w:val="clear" w:color="auto" w:fill="auto"/>
          </w:tcPr>
          <w:p w14:paraId="036FC915" w14:textId="711CF71C" w:rsidR="00C275CC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.0</w:t>
            </w:r>
            <w:r w:rsidR="0018242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1</w:t>
            </w:r>
          </w:p>
        </w:tc>
        <w:tc>
          <w:tcPr>
            <w:tcW w:w="1588" w:type="dxa"/>
            <w:tcBorders>
              <w:top w:val="single" w:sz="2" w:space="0" w:color="auto"/>
            </w:tcBorders>
          </w:tcPr>
          <w:p w14:paraId="7281D616" w14:textId="57BC73D3" w:rsidR="00C275CC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0.7</w:t>
            </w:r>
            <w:r w:rsidR="0057353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(0.</w:t>
            </w:r>
            <w:r w:rsidR="00A20D9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47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-1.</w:t>
            </w:r>
            <w:r w:rsidR="00A20D9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08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</w:tcPr>
          <w:p w14:paraId="79FEF151" w14:textId="73B43BE4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.1</w:t>
            </w:r>
            <w:r w:rsidR="0057353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1</w:t>
            </w:r>
          </w:p>
        </w:tc>
      </w:tr>
      <w:tr w:rsidR="00C275CC" w:rsidRPr="00720139" w14:paraId="64F38676" w14:textId="77777777" w:rsidTr="00243CB4">
        <w:trPr>
          <w:trHeight w:val="358"/>
        </w:trPr>
        <w:tc>
          <w:tcPr>
            <w:tcW w:w="2127" w:type="dxa"/>
            <w:shd w:val="clear" w:color="auto" w:fill="auto"/>
          </w:tcPr>
          <w:p w14:paraId="7B9A0460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Tertil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1</w:t>
            </w:r>
            <w:r w:rsidRPr="0072013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(6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4</w:t>
            </w:r>
            <w:r w:rsidRPr="0072013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26.8</w:t>
            </w:r>
            <w:r w:rsidRPr="0072013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935" w:type="dxa"/>
            <w:shd w:val="clear" w:color="auto" w:fill="auto"/>
          </w:tcPr>
          <w:p w14:paraId="5EA6C505" w14:textId="69089233" w:rsidR="00C275CC" w:rsidRPr="00720139" w:rsidRDefault="0067290A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49</w:t>
            </w:r>
            <w:r w:rsidR="00C275C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/ 7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25</w:t>
            </w:r>
          </w:p>
        </w:tc>
        <w:tc>
          <w:tcPr>
            <w:tcW w:w="1620" w:type="dxa"/>
            <w:shd w:val="clear" w:color="auto" w:fill="auto"/>
          </w:tcPr>
          <w:p w14:paraId="3EE12B41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ref</w:t>
            </w:r>
          </w:p>
        </w:tc>
        <w:tc>
          <w:tcPr>
            <w:tcW w:w="900" w:type="dxa"/>
            <w:shd w:val="clear" w:color="auto" w:fill="auto"/>
          </w:tcPr>
          <w:p w14:paraId="5F453FAB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</w:p>
        </w:tc>
        <w:tc>
          <w:tcPr>
            <w:tcW w:w="1741" w:type="dxa"/>
            <w:shd w:val="clear" w:color="auto" w:fill="auto"/>
          </w:tcPr>
          <w:p w14:paraId="7EA861E7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1CC0D282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</w:p>
        </w:tc>
        <w:tc>
          <w:tcPr>
            <w:tcW w:w="1728" w:type="dxa"/>
            <w:shd w:val="clear" w:color="auto" w:fill="auto"/>
          </w:tcPr>
          <w:p w14:paraId="2C5874CF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ref</w:t>
            </w:r>
          </w:p>
        </w:tc>
        <w:tc>
          <w:tcPr>
            <w:tcW w:w="840" w:type="dxa"/>
            <w:shd w:val="clear" w:color="auto" w:fill="auto"/>
          </w:tcPr>
          <w:p w14:paraId="5885E9C9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</w:p>
        </w:tc>
        <w:tc>
          <w:tcPr>
            <w:tcW w:w="1588" w:type="dxa"/>
          </w:tcPr>
          <w:p w14:paraId="2466B3E4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130FEC93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</w:p>
        </w:tc>
      </w:tr>
      <w:tr w:rsidR="00C275CC" w:rsidRPr="00720139" w14:paraId="4F30ECDD" w14:textId="77777777" w:rsidTr="00243CB4">
        <w:trPr>
          <w:trHeight w:val="481"/>
        </w:trPr>
        <w:tc>
          <w:tcPr>
            <w:tcW w:w="2127" w:type="dxa"/>
            <w:shd w:val="clear" w:color="auto" w:fill="auto"/>
          </w:tcPr>
          <w:p w14:paraId="6D7A4C82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Tertil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2</w:t>
            </w:r>
            <w:r w:rsidRPr="0072013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26.9-33.2</w:t>
            </w:r>
            <w:r w:rsidRPr="0072013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935" w:type="dxa"/>
            <w:shd w:val="clear" w:color="auto" w:fill="auto"/>
          </w:tcPr>
          <w:p w14:paraId="07D609CC" w14:textId="392C48A3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3</w:t>
            </w:r>
            <w:r w:rsidR="0067290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/ 7</w:t>
            </w:r>
            <w:r w:rsidR="0067290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24</w:t>
            </w:r>
          </w:p>
        </w:tc>
        <w:tc>
          <w:tcPr>
            <w:tcW w:w="1620" w:type="dxa"/>
            <w:shd w:val="clear" w:color="auto" w:fill="auto"/>
          </w:tcPr>
          <w:p w14:paraId="3942803F" w14:textId="1F0F54C0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0.</w:t>
            </w:r>
            <w:r w:rsidR="000A56A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57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(0.3</w:t>
            </w:r>
            <w:r w:rsidR="000A56A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-0.</w:t>
            </w:r>
            <w:r w:rsidR="005F0F7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9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473EC003" w14:textId="025A1E0A" w:rsidR="00C275CC" w:rsidRPr="00720139" w:rsidRDefault="000A56A5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.015</w:t>
            </w:r>
          </w:p>
        </w:tc>
        <w:tc>
          <w:tcPr>
            <w:tcW w:w="1741" w:type="dxa"/>
            <w:shd w:val="clear" w:color="auto" w:fill="auto"/>
          </w:tcPr>
          <w:p w14:paraId="4D5905BC" w14:textId="0AB0A52B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0.</w:t>
            </w:r>
            <w:r w:rsidR="000A56A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6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(0.3</w:t>
            </w:r>
            <w:r w:rsidR="000A56A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-0.</w:t>
            </w:r>
            <w:r w:rsidR="000A56A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97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6B3DE48C" w14:textId="35BD2815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.0</w:t>
            </w:r>
            <w:r w:rsidR="000A56A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37</w:t>
            </w:r>
          </w:p>
        </w:tc>
        <w:tc>
          <w:tcPr>
            <w:tcW w:w="1728" w:type="dxa"/>
            <w:shd w:val="clear" w:color="auto" w:fill="auto"/>
          </w:tcPr>
          <w:p w14:paraId="4075B43D" w14:textId="087C91BF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0.</w:t>
            </w:r>
            <w:r w:rsidR="008160F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57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(0.3</w:t>
            </w:r>
            <w:r w:rsidR="008160F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-0.</w:t>
            </w:r>
            <w:r w:rsidR="008160F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9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840" w:type="dxa"/>
            <w:shd w:val="clear" w:color="auto" w:fill="auto"/>
          </w:tcPr>
          <w:p w14:paraId="7E9058DB" w14:textId="2DF00569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.0</w:t>
            </w:r>
            <w:r w:rsidR="008160F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18</w:t>
            </w:r>
          </w:p>
        </w:tc>
        <w:tc>
          <w:tcPr>
            <w:tcW w:w="1588" w:type="dxa"/>
          </w:tcPr>
          <w:p w14:paraId="02ADBB74" w14:textId="4F66CCE0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0.</w:t>
            </w:r>
            <w:r w:rsidR="00C90D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8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(0.</w:t>
            </w:r>
            <w:r w:rsidR="00C90D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32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-</w:t>
            </w:r>
            <w:r w:rsidR="003A310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2.04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DFD0836" w14:textId="35CE97C6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.</w:t>
            </w:r>
            <w:r w:rsidR="00C90D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66</w:t>
            </w:r>
          </w:p>
        </w:tc>
      </w:tr>
      <w:tr w:rsidR="00C275CC" w:rsidRPr="00720139" w14:paraId="3A74CC36" w14:textId="77777777" w:rsidTr="00243CB4">
        <w:trPr>
          <w:trHeight w:val="481"/>
        </w:trPr>
        <w:tc>
          <w:tcPr>
            <w:tcW w:w="2127" w:type="dxa"/>
            <w:tcBorders>
              <w:bottom w:val="single" w:sz="2" w:space="0" w:color="auto"/>
            </w:tcBorders>
            <w:shd w:val="clear" w:color="auto" w:fill="auto"/>
          </w:tcPr>
          <w:p w14:paraId="22FBC4AF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Tertil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3 (33.3-65.0)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</w:tcPr>
          <w:p w14:paraId="2FB544B8" w14:textId="49D742E0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2</w:t>
            </w:r>
            <w:r w:rsidR="0067290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/ 7</w:t>
            </w:r>
            <w:r w:rsidR="0067290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24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shd w:val="clear" w:color="auto" w:fill="auto"/>
          </w:tcPr>
          <w:p w14:paraId="581A03D6" w14:textId="0F57CEC1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0.3</w:t>
            </w:r>
            <w:r w:rsidR="005F0F7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(0.22-0.</w:t>
            </w:r>
            <w:r w:rsidR="005F0F7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65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auto"/>
          </w:tcPr>
          <w:p w14:paraId="7911FD09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&lt;.001</w:t>
            </w:r>
          </w:p>
        </w:tc>
        <w:tc>
          <w:tcPr>
            <w:tcW w:w="1741" w:type="dxa"/>
            <w:tcBorders>
              <w:bottom w:val="single" w:sz="2" w:space="0" w:color="auto"/>
            </w:tcBorders>
            <w:shd w:val="clear" w:color="auto" w:fill="auto"/>
          </w:tcPr>
          <w:p w14:paraId="4225295F" w14:textId="3A559756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0.3</w:t>
            </w:r>
            <w:r w:rsidR="000A56A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(0.20-0.</w:t>
            </w:r>
            <w:r w:rsidR="000A56A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65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shd w:val="clear" w:color="auto" w:fill="auto"/>
          </w:tcPr>
          <w:p w14:paraId="26B0F8F4" w14:textId="009B879A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.001</w:t>
            </w:r>
          </w:p>
        </w:tc>
        <w:tc>
          <w:tcPr>
            <w:tcW w:w="1728" w:type="dxa"/>
            <w:tcBorders>
              <w:bottom w:val="single" w:sz="2" w:space="0" w:color="auto"/>
            </w:tcBorders>
            <w:shd w:val="clear" w:color="auto" w:fill="auto"/>
          </w:tcPr>
          <w:p w14:paraId="6E4B8181" w14:textId="1845BF5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0.4</w:t>
            </w:r>
            <w:r w:rsidR="008160F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(0.2</w:t>
            </w:r>
            <w:r w:rsidR="008160F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-0.7</w:t>
            </w:r>
            <w:r w:rsidR="000A56A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840" w:type="dxa"/>
            <w:tcBorders>
              <w:bottom w:val="single" w:sz="2" w:space="0" w:color="auto"/>
            </w:tcBorders>
            <w:shd w:val="clear" w:color="auto" w:fill="auto"/>
          </w:tcPr>
          <w:p w14:paraId="61B41C09" w14:textId="46CA3E81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.00</w:t>
            </w:r>
            <w:r w:rsidR="008160F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6</w:t>
            </w:r>
          </w:p>
        </w:tc>
        <w:tc>
          <w:tcPr>
            <w:tcW w:w="1588" w:type="dxa"/>
            <w:tcBorders>
              <w:bottom w:val="single" w:sz="2" w:space="0" w:color="auto"/>
            </w:tcBorders>
          </w:tcPr>
          <w:p w14:paraId="55A46DF1" w14:textId="57CCA2CB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0.61 (0.20-1.8</w:t>
            </w:r>
            <w:r w:rsidR="003A310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</w:tcPr>
          <w:p w14:paraId="201AAD3D" w14:textId="608E2DF8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.3</w:t>
            </w:r>
            <w:r w:rsidR="00C90D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8</w:t>
            </w:r>
          </w:p>
        </w:tc>
      </w:tr>
      <w:tr w:rsidR="00C275CC" w:rsidRPr="00720139" w14:paraId="5FB0CB9E" w14:textId="77777777" w:rsidTr="00243CB4">
        <w:trPr>
          <w:trHeight w:val="403"/>
        </w:trPr>
        <w:tc>
          <w:tcPr>
            <w:tcW w:w="13322" w:type="dxa"/>
            <w:gridSpan w:val="10"/>
            <w:tcBorders>
              <w:top w:val="single" w:sz="2" w:space="0" w:color="auto"/>
              <w:bottom w:val="single" w:sz="2" w:space="0" w:color="auto"/>
            </w:tcBorders>
          </w:tcPr>
          <w:p w14:paraId="2DCAFF4C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i-FI"/>
              </w:rPr>
              <w:t>Smoking status and CRF (ml/kg/min) combination</w:t>
            </w:r>
          </w:p>
        </w:tc>
      </w:tr>
      <w:tr w:rsidR="00C275CC" w:rsidRPr="00720139" w14:paraId="172AECEE" w14:textId="77777777" w:rsidTr="00243CB4">
        <w:trPr>
          <w:trHeight w:val="481"/>
        </w:trPr>
        <w:tc>
          <w:tcPr>
            <w:tcW w:w="2127" w:type="dxa"/>
            <w:tcBorders>
              <w:top w:val="single" w:sz="2" w:space="0" w:color="auto"/>
            </w:tcBorders>
            <w:shd w:val="clear" w:color="auto" w:fill="auto"/>
          </w:tcPr>
          <w:p w14:paraId="1C805167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Non-smoker-Low CRF </w:t>
            </w: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</w:tcPr>
          <w:p w14:paraId="01BFB091" w14:textId="3AB1D5AE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1</w:t>
            </w:r>
            <w:r w:rsidR="00DF174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5</w:t>
            </w: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/ 7</w:t>
            </w:r>
            <w:r w:rsidR="00DF174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17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shd w:val="clear" w:color="auto" w:fill="auto"/>
          </w:tcPr>
          <w:p w14:paraId="31E55D7A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ref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auto"/>
          </w:tcPr>
          <w:p w14:paraId="473FF102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</w:p>
        </w:tc>
        <w:tc>
          <w:tcPr>
            <w:tcW w:w="1741" w:type="dxa"/>
            <w:tcBorders>
              <w:top w:val="single" w:sz="2" w:space="0" w:color="auto"/>
            </w:tcBorders>
            <w:shd w:val="clear" w:color="auto" w:fill="auto"/>
          </w:tcPr>
          <w:p w14:paraId="7B0DA27B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ref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</w:tcPr>
          <w:p w14:paraId="551F30D5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</w:p>
        </w:tc>
        <w:tc>
          <w:tcPr>
            <w:tcW w:w="1728" w:type="dxa"/>
            <w:tcBorders>
              <w:top w:val="single" w:sz="2" w:space="0" w:color="auto"/>
            </w:tcBorders>
            <w:shd w:val="clear" w:color="auto" w:fill="auto"/>
          </w:tcPr>
          <w:p w14:paraId="28A147CD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NA</w:t>
            </w:r>
          </w:p>
        </w:tc>
        <w:tc>
          <w:tcPr>
            <w:tcW w:w="840" w:type="dxa"/>
            <w:tcBorders>
              <w:top w:val="single" w:sz="2" w:space="0" w:color="auto"/>
            </w:tcBorders>
            <w:shd w:val="clear" w:color="auto" w:fill="auto"/>
          </w:tcPr>
          <w:p w14:paraId="4E4C56F1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NA</w:t>
            </w:r>
          </w:p>
        </w:tc>
        <w:tc>
          <w:tcPr>
            <w:tcW w:w="1588" w:type="dxa"/>
            <w:tcBorders>
              <w:top w:val="single" w:sz="2" w:space="0" w:color="auto"/>
            </w:tcBorders>
          </w:tcPr>
          <w:p w14:paraId="61B042BA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ref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</w:tcPr>
          <w:p w14:paraId="41FCB7FB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</w:p>
        </w:tc>
      </w:tr>
      <w:tr w:rsidR="00C275CC" w:rsidRPr="00720139" w14:paraId="5AD746A4" w14:textId="77777777" w:rsidTr="00243CB4">
        <w:trPr>
          <w:trHeight w:val="481"/>
        </w:trPr>
        <w:tc>
          <w:tcPr>
            <w:tcW w:w="2127" w:type="dxa"/>
            <w:shd w:val="clear" w:color="auto" w:fill="auto"/>
          </w:tcPr>
          <w:p w14:paraId="64D02AA5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Non-smoker-High CRF</w:t>
            </w:r>
          </w:p>
        </w:tc>
        <w:tc>
          <w:tcPr>
            <w:tcW w:w="935" w:type="dxa"/>
            <w:shd w:val="clear" w:color="auto" w:fill="auto"/>
          </w:tcPr>
          <w:p w14:paraId="2100E106" w14:textId="07DAF613" w:rsidR="00C275CC" w:rsidRPr="00720139" w:rsidRDefault="00DF1749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7</w:t>
            </w:r>
            <w:r w:rsidR="00C275CC"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/ 8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04</w:t>
            </w:r>
          </w:p>
        </w:tc>
        <w:tc>
          <w:tcPr>
            <w:tcW w:w="1620" w:type="dxa"/>
            <w:shd w:val="clear" w:color="auto" w:fill="auto"/>
          </w:tcPr>
          <w:p w14:paraId="39C557EE" w14:textId="4FD5EF9E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0.43 (0.1</w:t>
            </w:r>
            <w:r w:rsidR="000A2E6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-</w:t>
            </w: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1.0</w:t>
            </w:r>
            <w:r w:rsidR="000A2E6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6</w:t>
            </w: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62CB1A81" w14:textId="5D564EC6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.0</w:t>
            </w:r>
            <w:r w:rsidR="000A2E6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7</w:t>
            </w:r>
          </w:p>
        </w:tc>
        <w:tc>
          <w:tcPr>
            <w:tcW w:w="1741" w:type="dxa"/>
            <w:shd w:val="clear" w:color="auto" w:fill="auto"/>
          </w:tcPr>
          <w:p w14:paraId="24C4A6EC" w14:textId="7BAE267E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45</w:t>
            </w: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1</w:t>
            </w:r>
            <w:r w:rsidR="00F8079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-</w:t>
            </w: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1.</w:t>
            </w:r>
            <w:r w:rsidR="00F8079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13</w:t>
            </w: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27448055" w14:textId="6307B7C4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0</w:t>
            </w:r>
            <w:r w:rsidR="00207CB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9</w:t>
            </w:r>
          </w:p>
        </w:tc>
        <w:tc>
          <w:tcPr>
            <w:tcW w:w="1728" w:type="dxa"/>
            <w:shd w:val="clear" w:color="auto" w:fill="auto"/>
          </w:tcPr>
          <w:p w14:paraId="09FBF321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NA</w:t>
            </w:r>
          </w:p>
        </w:tc>
        <w:tc>
          <w:tcPr>
            <w:tcW w:w="840" w:type="dxa"/>
            <w:shd w:val="clear" w:color="auto" w:fill="auto"/>
          </w:tcPr>
          <w:p w14:paraId="21AAFFF3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NA</w:t>
            </w:r>
          </w:p>
        </w:tc>
        <w:tc>
          <w:tcPr>
            <w:tcW w:w="1588" w:type="dxa"/>
          </w:tcPr>
          <w:p w14:paraId="3829C147" w14:textId="5B2D6716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0.2</w:t>
            </w:r>
            <w:r w:rsidR="00F22D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(0.06-1.</w:t>
            </w:r>
            <w:r w:rsidR="00F22D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38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4E89CE1" w14:textId="77D89CF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.1</w:t>
            </w:r>
            <w:r w:rsidR="00F22D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2</w:t>
            </w:r>
          </w:p>
        </w:tc>
      </w:tr>
      <w:tr w:rsidR="00C275CC" w:rsidRPr="00720139" w14:paraId="53F12521" w14:textId="77777777" w:rsidTr="00243CB4">
        <w:trPr>
          <w:trHeight w:val="481"/>
        </w:trPr>
        <w:tc>
          <w:tcPr>
            <w:tcW w:w="2127" w:type="dxa"/>
            <w:shd w:val="clear" w:color="auto" w:fill="auto"/>
          </w:tcPr>
          <w:p w14:paraId="0FBDF8CB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Smoker-Low CRF</w:t>
            </w:r>
          </w:p>
        </w:tc>
        <w:tc>
          <w:tcPr>
            <w:tcW w:w="935" w:type="dxa"/>
            <w:shd w:val="clear" w:color="auto" w:fill="auto"/>
          </w:tcPr>
          <w:p w14:paraId="05FE36DA" w14:textId="5E4894CD" w:rsidR="00C275CC" w:rsidRPr="00720139" w:rsidRDefault="00DF1749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49</w:t>
            </w:r>
            <w:r w:rsidR="00C275CC"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370</w:t>
            </w:r>
          </w:p>
        </w:tc>
        <w:tc>
          <w:tcPr>
            <w:tcW w:w="1620" w:type="dxa"/>
            <w:shd w:val="clear" w:color="auto" w:fill="auto"/>
          </w:tcPr>
          <w:p w14:paraId="048AF808" w14:textId="4F23FA76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10.</w:t>
            </w:r>
            <w:r w:rsidR="000A2E6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01</w:t>
            </w: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(5.</w:t>
            </w:r>
            <w:r w:rsidR="00B42D0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6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-17.</w:t>
            </w:r>
            <w:r w:rsidR="00B42D0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89</w:t>
            </w: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6259EC2C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&lt;.001</w:t>
            </w:r>
          </w:p>
        </w:tc>
        <w:tc>
          <w:tcPr>
            <w:tcW w:w="1741" w:type="dxa"/>
            <w:shd w:val="clear" w:color="auto" w:fill="auto"/>
          </w:tcPr>
          <w:p w14:paraId="2EC646B3" w14:textId="0444AAA2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9.</w:t>
            </w:r>
            <w:r w:rsidR="00F8079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53</w:t>
            </w: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5.</w:t>
            </w:r>
            <w:r w:rsidR="00F8079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25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-17.</w:t>
            </w:r>
            <w:r w:rsidR="00F8079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29</w:t>
            </w: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07931E64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&lt;.001</w:t>
            </w:r>
          </w:p>
        </w:tc>
        <w:tc>
          <w:tcPr>
            <w:tcW w:w="1728" w:type="dxa"/>
            <w:shd w:val="clear" w:color="auto" w:fill="auto"/>
          </w:tcPr>
          <w:p w14:paraId="3201A23E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NA</w:t>
            </w:r>
          </w:p>
        </w:tc>
        <w:tc>
          <w:tcPr>
            <w:tcW w:w="840" w:type="dxa"/>
            <w:shd w:val="clear" w:color="auto" w:fill="auto"/>
          </w:tcPr>
          <w:p w14:paraId="03B9FC0B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NA</w:t>
            </w:r>
          </w:p>
        </w:tc>
        <w:tc>
          <w:tcPr>
            <w:tcW w:w="1588" w:type="dxa"/>
          </w:tcPr>
          <w:p w14:paraId="1106EB78" w14:textId="5068389C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4.</w:t>
            </w:r>
            <w:r w:rsidR="00F22D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7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(1.</w:t>
            </w:r>
            <w:r w:rsidR="0065632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7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-13.</w:t>
            </w:r>
            <w:r w:rsidR="0065632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0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1841A48" w14:textId="4950895F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.00</w:t>
            </w:r>
            <w:r w:rsidR="00F22D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3</w:t>
            </w:r>
          </w:p>
        </w:tc>
      </w:tr>
      <w:tr w:rsidR="00C275CC" w:rsidRPr="00720139" w14:paraId="1B21C249" w14:textId="77777777" w:rsidTr="00243CB4">
        <w:trPr>
          <w:trHeight w:val="481"/>
        </w:trPr>
        <w:tc>
          <w:tcPr>
            <w:tcW w:w="2127" w:type="dxa"/>
            <w:shd w:val="clear" w:color="auto" w:fill="auto"/>
          </w:tcPr>
          <w:p w14:paraId="652A4F2F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Smoker-High CRF</w:t>
            </w:r>
          </w:p>
        </w:tc>
        <w:tc>
          <w:tcPr>
            <w:tcW w:w="935" w:type="dxa"/>
            <w:shd w:val="clear" w:color="auto" w:fill="auto"/>
          </w:tcPr>
          <w:p w14:paraId="232CA301" w14:textId="7CDB6A12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3</w:t>
            </w:r>
            <w:r w:rsidR="00DF174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0</w:t>
            </w: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/ </w:t>
            </w:r>
            <w:r w:rsidR="00DF174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282</w:t>
            </w:r>
          </w:p>
        </w:tc>
        <w:tc>
          <w:tcPr>
            <w:tcW w:w="1620" w:type="dxa"/>
            <w:shd w:val="clear" w:color="auto" w:fill="auto"/>
          </w:tcPr>
          <w:p w14:paraId="02762A8B" w14:textId="7841A8FC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7.</w:t>
            </w:r>
            <w:r w:rsidR="00B42D0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34</w:t>
            </w: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(3.</w:t>
            </w:r>
            <w:r w:rsidR="00B42D0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88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-1</w:t>
            </w:r>
            <w:r w:rsidR="00B42D0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3.89</w:t>
            </w: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A4ACD6C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&lt;.001</w:t>
            </w:r>
          </w:p>
        </w:tc>
        <w:tc>
          <w:tcPr>
            <w:tcW w:w="1741" w:type="dxa"/>
            <w:shd w:val="clear" w:color="auto" w:fill="auto"/>
          </w:tcPr>
          <w:p w14:paraId="72B7612E" w14:textId="07680E23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6.</w:t>
            </w:r>
            <w:r w:rsidR="00F8079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32</w:t>
            </w: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3.</w:t>
            </w:r>
            <w:r w:rsidR="00F8079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19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-1</w:t>
            </w:r>
            <w:r w:rsidR="000A2E6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2.54</w:t>
            </w: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00181459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&lt;.001</w:t>
            </w:r>
          </w:p>
        </w:tc>
        <w:tc>
          <w:tcPr>
            <w:tcW w:w="1728" w:type="dxa"/>
            <w:shd w:val="clear" w:color="auto" w:fill="auto"/>
          </w:tcPr>
          <w:p w14:paraId="36D13B3A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NA</w:t>
            </w:r>
          </w:p>
        </w:tc>
        <w:tc>
          <w:tcPr>
            <w:tcW w:w="840" w:type="dxa"/>
            <w:shd w:val="clear" w:color="auto" w:fill="auto"/>
          </w:tcPr>
          <w:p w14:paraId="13D9EFF3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 w:rsidRPr="0072013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NA</w:t>
            </w:r>
          </w:p>
        </w:tc>
        <w:tc>
          <w:tcPr>
            <w:tcW w:w="1588" w:type="dxa"/>
          </w:tcPr>
          <w:p w14:paraId="2AD6F028" w14:textId="0AD1376D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4.</w:t>
            </w:r>
            <w:r w:rsidR="0065632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67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 xml:space="preserve"> (1.4</w:t>
            </w:r>
            <w:r w:rsidR="0065632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-1</w:t>
            </w:r>
            <w:r w:rsidR="0065632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5.22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2C7EED3" w14:textId="77777777" w:rsidR="00C275CC" w:rsidRPr="00720139" w:rsidRDefault="00C275CC" w:rsidP="00243CB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fi-FI"/>
              </w:rPr>
              <w:t>.01</w:t>
            </w:r>
          </w:p>
        </w:tc>
      </w:tr>
    </w:tbl>
    <w:p w14:paraId="717F2B6D" w14:textId="77777777" w:rsidR="00D73E0E" w:rsidRPr="00720139" w:rsidRDefault="00D73E0E" w:rsidP="00D73E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fi-FI"/>
        </w:rPr>
      </w:pPr>
      <w:r w:rsidRPr="00720139"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  <w:t>CI, confidence interval; CRF, cardiorespiratory fitness; HR, hazard ratio; NA, not applicable; ref, reference</w:t>
      </w:r>
      <w:r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  <w:t>; SD, standard deviation</w:t>
      </w:r>
    </w:p>
    <w:p w14:paraId="36B1E3B8" w14:textId="77777777" w:rsidR="00D73E0E" w:rsidRPr="00720139" w:rsidRDefault="00D73E0E" w:rsidP="00D73E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</w:pPr>
      <w:r w:rsidRPr="00720139"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  <w:t xml:space="preserve">Model 1: Adjusted for age </w:t>
      </w:r>
    </w:p>
    <w:p w14:paraId="6179CBB4" w14:textId="77777777" w:rsidR="00D73E0E" w:rsidRPr="00720139" w:rsidRDefault="00D73E0E" w:rsidP="00D73E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</w:pPr>
      <w:r w:rsidRPr="00720139"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  <w:t xml:space="preserve">Model 2: Model 1 plus </w:t>
      </w:r>
      <w:r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  <w:t xml:space="preserve">body mass index, </w:t>
      </w:r>
      <w:r w:rsidRPr="00720139"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  <w:t xml:space="preserve">history of type 2 diabetes, prevalent coronary heart disease, history of asthma, history of chronic bronchitis, history of tuberculosis, alcohol consumption, energy intake, and </w:t>
      </w:r>
      <w:r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  <w:t xml:space="preserve">leisure-time physical activity, </w:t>
      </w:r>
      <w:r w:rsidRPr="00720139"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  <w:t>socioeconomic status</w:t>
      </w:r>
    </w:p>
    <w:p w14:paraId="1888ABA2" w14:textId="77777777" w:rsidR="00D73E0E" w:rsidRDefault="00D73E0E" w:rsidP="00D73E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</w:pPr>
      <w:r w:rsidRPr="00720139"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  <w:t>Model 3: Model 2 plus CRF for smoking status and smoking status for CRF</w:t>
      </w:r>
    </w:p>
    <w:p w14:paraId="4E2D2743" w14:textId="77777777" w:rsidR="00D73E0E" w:rsidRPr="00720139" w:rsidRDefault="00D73E0E" w:rsidP="00D73E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</w:pPr>
      <w:r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  <w:t>Model 4: Model 3 plus all-cause mortality as a competing risk event</w:t>
      </w:r>
    </w:p>
    <w:p w14:paraId="42D72DC3" w14:textId="77777777" w:rsidR="00820D5B" w:rsidRDefault="00820D5B" w:rsidP="00C275CC">
      <w:pPr>
        <w:rPr>
          <w:rFonts w:ascii="Times New Roman" w:hAnsi="Times New Roman" w:cs="Times New Roman"/>
          <w:b/>
          <w:bCs/>
        </w:rPr>
      </w:pPr>
    </w:p>
    <w:p w14:paraId="210D71FB" w14:textId="77777777" w:rsidR="00C275CC" w:rsidRDefault="00C275CC" w:rsidP="00C275CC">
      <w:pPr>
        <w:rPr>
          <w:rFonts w:ascii="Times New Roman" w:hAnsi="Times New Roman" w:cs="Times New Roman"/>
          <w:b/>
          <w:bCs/>
        </w:rPr>
      </w:pPr>
    </w:p>
    <w:p w14:paraId="3866A3E0" w14:textId="77777777" w:rsidR="00D5030A" w:rsidRPr="00D5030A" w:rsidRDefault="00D5030A" w:rsidP="00D5030A">
      <w:pPr>
        <w:ind w:firstLine="720"/>
        <w:rPr>
          <w:rFonts w:ascii="Times New Roman" w:hAnsi="Times New Roman" w:cs="Times New Roman"/>
          <w:sz w:val="20"/>
          <w:szCs w:val="20"/>
        </w:rPr>
      </w:pPr>
    </w:p>
    <w:sectPr w:rsidR="00D5030A" w:rsidRPr="00D5030A" w:rsidSect="00D73E0E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F241F" w14:textId="77777777" w:rsidR="00A63907" w:rsidRDefault="00A63907" w:rsidP="00043E47">
      <w:pPr>
        <w:spacing w:after="0" w:line="240" w:lineRule="auto"/>
      </w:pPr>
      <w:r>
        <w:separator/>
      </w:r>
    </w:p>
  </w:endnote>
  <w:endnote w:type="continuationSeparator" w:id="0">
    <w:p w14:paraId="08B2C2E8" w14:textId="77777777" w:rsidR="00A63907" w:rsidRDefault="00A63907" w:rsidP="00043E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F0A34" w14:textId="77777777" w:rsidR="00A63907" w:rsidRDefault="00A63907" w:rsidP="00043E47">
      <w:pPr>
        <w:spacing w:after="0" w:line="240" w:lineRule="auto"/>
      </w:pPr>
      <w:r>
        <w:separator/>
      </w:r>
    </w:p>
  </w:footnote>
  <w:footnote w:type="continuationSeparator" w:id="0">
    <w:p w14:paraId="48C8C547" w14:textId="77777777" w:rsidR="00A63907" w:rsidRDefault="00A63907" w:rsidP="00043E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703"/>
    <w:rsid w:val="00043E47"/>
    <w:rsid w:val="00076283"/>
    <w:rsid w:val="000A2E6E"/>
    <w:rsid w:val="000A56A5"/>
    <w:rsid w:val="000E20F0"/>
    <w:rsid w:val="000E3521"/>
    <w:rsid w:val="00140359"/>
    <w:rsid w:val="00145645"/>
    <w:rsid w:val="00165C23"/>
    <w:rsid w:val="0018242B"/>
    <w:rsid w:val="00200598"/>
    <w:rsid w:val="00207CB6"/>
    <w:rsid w:val="00284A74"/>
    <w:rsid w:val="002F7E2F"/>
    <w:rsid w:val="003863BD"/>
    <w:rsid w:val="003A3107"/>
    <w:rsid w:val="003A4F65"/>
    <w:rsid w:val="003C5890"/>
    <w:rsid w:val="00435D95"/>
    <w:rsid w:val="00464CA8"/>
    <w:rsid w:val="005266A6"/>
    <w:rsid w:val="00534CF0"/>
    <w:rsid w:val="00573532"/>
    <w:rsid w:val="005F0F77"/>
    <w:rsid w:val="0065632C"/>
    <w:rsid w:val="0067290A"/>
    <w:rsid w:val="0068250A"/>
    <w:rsid w:val="006E484A"/>
    <w:rsid w:val="0078103D"/>
    <w:rsid w:val="008160F5"/>
    <w:rsid w:val="00820D5B"/>
    <w:rsid w:val="00837B23"/>
    <w:rsid w:val="00845ACD"/>
    <w:rsid w:val="00897C0C"/>
    <w:rsid w:val="00915980"/>
    <w:rsid w:val="00994ED8"/>
    <w:rsid w:val="009A6EF3"/>
    <w:rsid w:val="009C5C6D"/>
    <w:rsid w:val="00A0015B"/>
    <w:rsid w:val="00A20D9E"/>
    <w:rsid w:val="00A63907"/>
    <w:rsid w:val="00A81258"/>
    <w:rsid w:val="00A90F03"/>
    <w:rsid w:val="00B176CF"/>
    <w:rsid w:val="00B32A6A"/>
    <w:rsid w:val="00B42D0E"/>
    <w:rsid w:val="00B6267D"/>
    <w:rsid w:val="00B7389C"/>
    <w:rsid w:val="00BA7E5D"/>
    <w:rsid w:val="00BE7404"/>
    <w:rsid w:val="00C275CC"/>
    <w:rsid w:val="00C70C72"/>
    <w:rsid w:val="00C90593"/>
    <w:rsid w:val="00C90DE9"/>
    <w:rsid w:val="00CB31BB"/>
    <w:rsid w:val="00CF2EA1"/>
    <w:rsid w:val="00D06746"/>
    <w:rsid w:val="00D40DB8"/>
    <w:rsid w:val="00D5030A"/>
    <w:rsid w:val="00D73E0E"/>
    <w:rsid w:val="00DF1749"/>
    <w:rsid w:val="00E02703"/>
    <w:rsid w:val="00E611E6"/>
    <w:rsid w:val="00E81272"/>
    <w:rsid w:val="00EC6AE4"/>
    <w:rsid w:val="00EE6BF1"/>
    <w:rsid w:val="00F22D18"/>
    <w:rsid w:val="00F80797"/>
    <w:rsid w:val="00F8393D"/>
    <w:rsid w:val="00F92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CE6B00"/>
  <w15:chartTrackingRefBased/>
  <w15:docId w15:val="{5E1E7125-C8B5-48AD-AE43-4F9DC9776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703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4E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398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or Kunutsor</dc:creator>
  <cp:keywords/>
  <dc:description/>
  <cp:lastModifiedBy>Setor Kunutsor</cp:lastModifiedBy>
  <cp:revision>67</cp:revision>
  <dcterms:created xsi:type="dcterms:W3CDTF">2021-12-15T11:58:00Z</dcterms:created>
  <dcterms:modified xsi:type="dcterms:W3CDTF">2021-12-15T17:14:00Z</dcterms:modified>
</cp:coreProperties>
</file>